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7F082" w14:textId="78FDEFBA" w:rsidR="00ED1079" w:rsidRPr="007E6C39" w:rsidRDefault="0019498A" w:rsidP="00ED1079">
      <w:pPr>
        <w:spacing w:line="240" w:lineRule="auto"/>
        <w:jc w:val="both"/>
        <w:rPr>
          <w:sz w:val="22"/>
          <w:lang w:val="en-US"/>
        </w:rPr>
      </w:pPr>
      <w:r>
        <w:rPr>
          <w:b/>
          <w:sz w:val="22"/>
          <w:lang w:val="en-US"/>
        </w:rPr>
        <w:t>S5</w:t>
      </w:r>
      <w:r w:rsidR="00ED1079" w:rsidRPr="007E6C39">
        <w:rPr>
          <w:b/>
          <w:sz w:val="22"/>
          <w:lang w:val="en-US"/>
        </w:rPr>
        <w:t xml:space="preserve"> Tabl</w:t>
      </w:r>
      <w:r>
        <w:rPr>
          <w:b/>
          <w:sz w:val="22"/>
          <w:lang w:val="en-US"/>
        </w:rPr>
        <w:t>e</w:t>
      </w:r>
      <w:r w:rsidR="00ED1079" w:rsidRPr="007E6C39">
        <w:rPr>
          <w:b/>
          <w:sz w:val="22"/>
          <w:lang w:val="en-US"/>
        </w:rPr>
        <w:t xml:space="preserve">. Multivariable analysis of </w:t>
      </w:r>
      <w:r w:rsidR="00ED1079" w:rsidRPr="007E6C39">
        <w:rPr>
          <w:b/>
          <w:i/>
          <w:sz w:val="22"/>
          <w:lang w:val="en-US"/>
        </w:rPr>
        <w:t>Blastocystis</w:t>
      </w:r>
      <w:r w:rsidR="00ED1079" w:rsidRPr="007E6C39">
        <w:rPr>
          <w:b/>
          <w:sz w:val="22"/>
          <w:lang w:val="en-US"/>
        </w:rPr>
        <w:t xml:space="preserve"> sp. and </w:t>
      </w:r>
      <w:r w:rsidR="00ED1079" w:rsidRPr="007E6C39">
        <w:rPr>
          <w:b/>
          <w:i/>
          <w:sz w:val="22"/>
          <w:lang w:val="en-US"/>
        </w:rPr>
        <w:t>Dientamoeba fragilis</w:t>
      </w:r>
      <w:r w:rsidR="00ED1079" w:rsidRPr="007E6C39">
        <w:rPr>
          <w:b/>
          <w:sz w:val="22"/>
          <w:lang w:val="en-US"/>
        </w:rPr>
        <w:t xml:space="preserve"> carriage. 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3"/>
        <w:gridCol w:w="2268"/>
        <w:gridCol w:w="850"/>
        <w:gridCol w:w="113"/>
        <w:gridCol w:w="2155"/>
        <w:gridCol w:w="992"/>
      </w:tblGrid>
      <w:tr w:rsidR="00ED1079" w:rsidRPr="00156786" w14:paraId="23C1D0CE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1D8286F1" w14:textId="77777777" w:rsidR="00ED1079" w:rsidRPr="002D718B" w:rsidRDefault="00ED1079" w:rsidP="00D70BE1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F8B9E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  <w:r w:rsidRPr="00156786">
              <w:rPr>
                <w:rFonts w:eastAsia="Times New Roman" w:cs="Calibri"/>
                <w:b/>
                <w:i/>
                <w:iCs/>
                <w:lang w:val="en-US" w:eastAsia="fr-FR"/>
              </w:rPr>
              <w:t xml:space="preserve">Blastocystis </w:t>
            </w:r>
            <w:r w:rsidRPr="00156786">
              <w:rPr>
                <w:rFonts w:eastAsia="Times New Roman" w:cs="Calibri"/>
                <w:b/>
                <w:iCs/>
                <w:lang w:val="en-US" w:eastAsia="fr-FR"/>
              </w:rPr>
              <w:t>sp</w:t>
            </w:r>
            <w:r w:rsidRPr="00156786">
              <w:rPr>
                <w:rFonts w:eastAsia="Times New Roman" w:cs="Calibri"/>
                <w:b/>
                <w:i/>
                <w:iCs/>
                <w:lang w:val="en-US" w:eastAsia="fr-FR"/>
              </w:rPr>
              <w:t>.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3F1BEB7D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5F201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  <w:r w:rsidRPr="00156786">
              <w:rPr>
                <w:rFonts w:eastAsia="Times New Roman" w:cs="Calibri"/>
                <w:b/>
                <w:i/>
                <w:iCs/>
                <w:lang w:val="en-US" w:eastAsia="fr-FR"/>
              </w:rPr>
              <w:t>Dientamoeba fragilis</w:t>
            </w:r>
          </w:p>
        </w:tc>
      </w:tr>
      <w:tr w:rsidR="00ED1079" w:rsidRPr="00156786" w14:paraId="285C72BE" w14:textId="77777777" w:rsidTr="00D70BE1">
        <w:trPr>
          <w:trHeight w:val="340"/>
          <w:jc w:val="center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42A67" w14:textId="77777777" w:rsidR="00ED1079" w:rsidRPr="00156786" w:rsidRDefault="00ED1079" w:rsidP="00D70BE1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B9AC4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  <w:r w:rsidRPr="00156786">
              <w:rPr>
                <w:b/>
                <w:lang w:val="en-US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39E1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  <w:r w:rsidRPr="00156786">
              <w:rPr>
                <w:b/>
                <w:lang w:val="en-US"/>
              </w:rPr>
              <w:t>p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23D10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D5DDC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  <w:r w:rsidRPr="00156786">
              <w:rPr>
                <w:b/>
                <w:lang w:val="en-US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B2F6" w14:textId="77777777" w:rsidR="00ED1079" w:rsidRPr="00156786" w:rsidRDefault="00ED1079" w:rsidP="00D70BE1">
            <w:pPr>
              <w:spacing w:line="240" w:lineRule="auto"/>
              <w:jc w:val="center"/>
              <w:rPr>
                <w:b/>
                <w:lang w:val="en-US"/>
              </w:rPr>
            </w:pPr>
            <w:r w:rsidRPr="00156786">
              <w:rPr>
                <w:b/>
                <w:lang w:val="en-US"/>
              </w:rPr>
              <w:t>p</w:t>
            </w:r>
          </w:p>
        </w:tc>
      </w:tr>
      <w:tr w:rsidR="00ED1079" w:rsidRPr="00156786" w14:paraId="65F86920" w14:textId="77777777" w:rsidTr="00D70BE1">
        <w:trPr>
          <w:trHeight w:val="340"/>
          <w:jc w:val="center"/>
        </w:trPr>
        <w:tc>
          <w:tcPr>
            <w:tcW w:w="25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AAA1A9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08CAE8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5CD928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03BA30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0A7112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CA08AC4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3E7FC802" w14:textId="77777777" w:rsidTr="00D70BE1">
        <w:trPr>
          <w:trHeight w:val="340"/>
          <w:jc w:val="center"/>
        </w:trPr>
        <w:tc>
          <w:tcPr>
            <w:tcW w:w="2553" w:type="dxa"/>
            <w:tcBorders>
              <w:top w:val="nil"/>
            </w:tcBorders>
            <w:shd w:val="clear" w:color="auto" w:fill="auto"/>
            <w:vAlign w:val="center"/>
          </w:tcPr>
          <w:p w14:paraId="05E5EE6F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60F8CAD3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389EAD3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tcBorders>
              <w:top w:val="nil"/>
            </w:tcBorders>
            <w:shd w:val="clear" w:color="auto" w:fill="auto"/>
            <w:vAlign w:val="center"/>
          </w:tcPr>
          <w:p w14:paraId="1D028941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tcBorders>
              <w:top w:val="nil"/>
            </w:tcBorders>
            <w:shd w:val="clear" w:color="auto" w:fill="auto"/>
            <w:vAlign w:val="center"/>
          </w:tcPr>
          <w:p w14:paraId="05584BF9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7673C44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7C55E9FF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4728BD42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 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F1603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1.28 (0.99; 1.64)</w:t>
            </w:r>
          </w:p>
        </w:tc>
        <w:tc>
          <w:tcPr>
            <w:tcW w:w="850" w:type="dxa"/>
            <w:vAlign w:val="center"/>
          </w:tcPr>
          <w:p w14:paraId="47053CF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6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F012D98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5B3EFF4D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95 (0.69; 1.31)</w:t>
            </w:r>
          </w:p>
        </w:tc>
        <w:tc>
          <w:tcPr>
            <w:tcW w:w="992" w:type="dxa"/>
            <w:vAlign w:val="center"/>
          </w:tcPr>
          <w:p w14:paraId="1AD51A12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75</w:t>
            </w:r>
          </w:p>
        </w:tc>
      </w:tr>
      <w:tr w:rsidR="00ED1079" w:rsidRPr="00156786" w14:paraId="26BB6580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06FEC417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Reg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B561EC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7A8416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</w:tcPr>
          <w:p w14:paraId="222A0275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40ACFA67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70F083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36924706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7E319D76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Nort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72C063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850" w:type="dxa"/>
            <w:vAlign w:val="center"/>
          </w:tcPr>
          <w:p w14:paraId="5D4B6E01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</w:tcPr>
          <w:p w14:paraId="31C8069D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61B27E3D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992" w:type="dxa"/>
            <w:vAlign w:val="center"/>
          </w:tcPr>
          <w:p w14:paraId="17A1D5C3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7A27C682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24BB78F7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Sout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1C4FA8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83 (0.64; 1.08)</w:t>
            </w:r>
          </w:p>
        </w:tc>
        <w:tc>
          <w:tcPr>
            <w:tcW w:w="850" w:type="dxa"/>
            <w:vAlign w:val="center"/>
          </w:tcPr>
          <w:p w14:paraId="2428B527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17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8BA59D5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01510D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1.25 (0.90; 1.72)</w:t>
            </w:r>
          </w:p>
        </w:tc>
        <w:tc>
          <w:tcPr>
            <w:tcW w:w="992" w:type="dxa"/>
            <w:vAlign w:val="center"/>
          </w:tcPr>
          <w:p w14:paraId="3334582F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19</w:t>
            </w:r>
          </w:p>
        </w:tc>
      </w:tr>
      <w:tr w:rsidR="00ED1079" w:rsidRPr="00156786" w14:paraId="3878CD80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62F75559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Seas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92155E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4A8F6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</w:tcPr>
          <w:p w14:paraId="176CAE4D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F677CD1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02C244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0664014B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0D707E32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 Wint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A60C19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850" w:type="dxa"/>
            <w:vAlign w:val="center"/>
          </w:tcPr>
          <w:p w14:paraId="102ADCF2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</w:tcPr>
          <w:p w14:paraId="576AFCC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E70B929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992" w:type="dxa"/>
            <w:vAlign w:val="center"/>
          </w:tcPr>
          <w:p w14:paraId="057C2354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15B157F0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4592616E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Summ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B081DE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1.05 (0.82; 1.35)</w:t>
            </w:r>
          </w:p>
        </w:tc>
        <w:tc>
          <w:tcPr>
            <w:tcW w:w="850" w:type="dxa"/>
            <w:vAlign w:val="center"/>
          </w:tcPr>
          <w:p w14:paraId="5D72F15F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7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DA2AD8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04E873C8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69 (0.50; 0.96)</w:t>
            </w:r>
          </w:p>
        </w:tc>
        <w:tc>
          <w:tcPr>
            <w:tcW w:w="992" w:type="dxa"/>
            <w:vAlign w:val="center"/>
          </w:tcPr>
          <w:p w14:paraId="64AE81A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3</w:t>
            </w:r>
          </w:p>
        </w:tc>
      </w:tr>
      <w:tr w:rsidR="00ED1079" w:rsidRPr="00156786" w14:paraId="0C20E189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4F874B5B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Age (year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62D29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E36310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</w:tcPr>
          <w:p w14:paraId="70043754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6CCB8487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6A8285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6D41BA91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6478FA44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&lt;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25F712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850" w:type="dxa"/>
            <w:vAlign w:val="center"/>
          </w:tcPr>
          <w:p w14:paraId="1B842464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</w:tcPr>
          <w:p w14:paraId="3774C24E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154F0A19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Ref.</w:t>
            </w:r>
          </w:p>
        </w:tc>
        <w:tc>
          <w:tcPr>
            <w:tcW w:w="992" w:type="dxa"/>
            <w:vAlign w:val="center"/>
          </w:tcPr>
          <w:p w14:paraId="144319CE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D1079" w:rsidRPr="00156786" w14:paraId="2E177330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0D9F3880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5-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4748AA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3.25 (1.49; 7.10)</w:t>
            </w:r>
          </w:p>
        </w:tc>
        <w:tc>
          <w:tcPr>
            <w:tcW w:w="850" w:type="dxa"/>
            <w:vAlign w:val="center"/>
          </w:tcPr>
          <w:p w14:paraId="39BB6425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03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4FDB6B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74581539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4.17 (2.32; 7.49)</w:t>
            </w:r>
          </w:p>
        </w:tc>
        <w:tc>
          <w:tcPr>
            <w:tcW w:w="992" w:type="dxa"/>
            <w:vAlign w:val="center"/>
          </w:tcPr>
          <w:p w14:paraId="72331E1F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&lt;0.001</w:t>
            </w:r>
          </w:p>
        </w:tc>
      </w:tr>
      <w:tr w:rsidR="00ED1079" w:rsidRPr="00156786" w14:paraId="2BA63C3D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54AACFE1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15-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F5C39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2.27 (1.05; 4.90)</w:t>
            </w:r>
          </w:p>
        </w:tc>
        <w:tc>
          <w:tcPr>
            <w:tcW w:w="850" w:type="dxa"/>
            <w:vAlign w:val="center"/>
          </w:tcPr>
          <w:p w14:paraId="6A5DD51E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4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CC5C880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AA99FD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52 (0.26; 1.02)</w:t>
            </w:r>
          </w:p>
        </w:tc>
        <w:tc>
          <w:tcPr>
            <w:tcW w:w="992" w:type="dxa"/>
            <w:vAlign w:val="center"/>
          </w:tcPr>
          <w:p w14:paraId="186667B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6</w:t>
            </w:r>
          </w:p>
        </w:tc>
      </w:tr>
      <w:tr w:rsidR="00ED1079" w:rsidRPr="00156786" w14:paraId="7D64BEB6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2361B8B1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25-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F7318B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3.09 (1.55; 6.17)</w:t>
            </w:r>
          </w:p>
        </w:tc>
        <w:tc>
          <w:tcPr>
            <w:tcW w:w="850" w:type="dxa"/>
            <w:vAlign w:val="center"/>
          </w:tcPr>
          <w:p w14:paraId="04349A22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01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7109CEE9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2053A234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53 (0.30; 0.92)</w:t>
            </w:r>
          </w:p>
        </w:tc>
        <w:tc>
          <w:tcPr>
            <w:tcW w:w="992" w:type="dxa"/>
            <w:vAlign w:val="center"/>
          </w:tcPr>
          <w:p w14:paraId="43826B8C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03</w:t>
            </w:r>
          </w:p>
        </w:tc>
      </w:tr>
      <w:tr w:rsidR="00ED1079" w:rsidRPr="00156786" w14:paraId="1D8DB6B2" w14:textId="77777777" w:rsidTr="00D70BE1">
        <w:trPr>
          <w:trHeight w:val="340"/>
          <w:jc w:val="center"/>
        </w:trPr>
        <w:tc>
          <w:tcPr>
            <w:tcW w:w="2553" w:type="dxa"/>
            <w:shd w:val="clear" w:color="auto" w:fill="auto"/>
            <w:vAlign w:val="center"/>
          </w:tcPr>
          <w:p w14:paraId="1CF538B1" w14:textId="77777777" w:rsidR="00ED1079" w:rsidRPr="00156786" w:rsidRDefault="00ED1079" w:rsidP="00D70BE1">
            <w:pPr>
              <w:spacing w:line="240" w:lineRule="auto"/>
              <w:rPr>
                <w:lang w:val="en-US"/>
              </w:rPr>
            </w:pPr>
            <w:r w:rsidRPr="00156786">
              <w:rPr>
                <w:lang w:val="en-US"/>
              </w:rPr>
              <w:t>   </w:t>
            </w:r>
            <w:r>
              <w:rPr>
                <w:lang w:val="en-US"/>
              </w:rPr>
              <w:t xml:space="preserve"> </w:t>
            </w:r>
            <w:r w:rsidRPr="00156786">
              <w:rPr>
                <w:lang w:val="en-US"/>
              </w:rPr>
              <w:t>≥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8C996C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3.38 (1.73; 6.62)</w:t>
            </w:r>
          </w:p>
        </w:tc>
        <w:tc>
          <w:tcPr>
            <w:tcW w:w="850" w:type="dxa"/>
            <w:vAlign w:val="center"/>
          </w:tcPr>
          <w:p w14:paraId="5AE683C6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&lt;0.001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85A1DF7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143C812C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0.38 (0.23; 0.65)</w:t>
            </w:r>
          </w:p>
        </w:tc>
        <w:tc>
          <w:tcPr>
            <w:tcW w:w="992" w:type="dxa"/>
            <w:vAlign w:val="center"/>
          </w:tcPr>
          <w:p w14:paraId="703432CC" w14:textId="77777777" w:rsidR="00ED1079" w:rsidRPr="00156786" w:rsidRDefault="00ED1079" w:rsidP="00D70BE1">
            <w:pPr>
              <w:spacing w:line="240" w:lineRule="auto"/>
              <w:jc w:val="center"/>
              <w:rPr>
                <w:lang w:val="en-US"/>
              </w:rPr>
            </w:pPr>
            <w:r w:rsidRPr="00156786">
              <w:rPr>
                <w:lang w:val="en-US"/>
              </w:rPr>
              <w:t>&lt;0.001</w:t>
            </w:r>
          </w:p>
        </w:tc>
      </w:tr>
    </w:tbl>
    <w:p w14:paraId="60A6846F" w14:textId="4919D027" w:rsidR="00ED1079" w:rsidRPr="007E6C39" w:rsidRDefault="00ED1079" w:rsidP="00ED1079">
      <w:pPr>
        <w:spacing w:line="240" w:lineRule="auto"/>
        <w:jc w:val="both"/>
        <w:rPr>
          <w:b/>
          <w:sz w:val="20"/>
          <w:lang w:val="en-US"/>
        </w:rPr>
      </w:pPr>
      <w:r w:rsidRPr="007E6C39">
        <w:rPr>
          <w:sz w:val="22"/>
          <w:lang w:val="en-US"/>
        </w:rPr>
        <w:t>The other parasites were not present in sufficient numbers to perform multivariable analysis. OR: odds ratio, CI: confidence interval</w:t>
      </w:r>
      <w:r w:rsidR="00372530">
        <w:rPr>
          <w:sz w:val="22"/>
          <w:lang w:val="en-US"/>
        </w:rPr>
        <w:t>, Ref.: reference</w:t>
      </w:r>
      <w:r w:rsidR="00460EED">
        <w:rPr>
          <w:sz w:val="22"/>
          <w:lang w:val="en-US"/>
        </w:rPr>
        <w:t>.</w:t>
      </w:r>
      <w:bookmarkStart w:id="0" w:name="_GoBack"/>
      <w:bookmarkEnd w:id="0"/>
    </w:p>
    <w:sectPr w:rsidR="00ED1079" w:rsidRPr="007E6C39" w:rsidSect="00460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C3D"/>
    <w:rsid w:val="000007F5"/>
    <w:rsid w:val="00002433"/>
    <w:rsid w:val="000033DF"/>
    <w:rsid w:val="00021713"/>
    <w:rsid w:val="00051675"/>
    <w:rsid w:val="0005485D"/>
    <w:rsid w:val="000736A4"/>
    <w:rsid w:val="00080F38"/>
    <w:rsid w:val="000822D0"/>
    <w:rsid w:val="0009499D"/>
    <w:rsid w:val="000D4736"/>
    <w:rsid w:val="000E0CD8"/>
    <w:rsid w:val="001146E4"/>
    <w:rsid w:val="00127610"/>
    <w:rsid w:val="00127E61"/>
    <w:rsid w:val="00134C1C"/>
    <w:rsid w:val="00140BC1"/>
    <w:rsid w:val="0016482E"/>
    <w:rsid w:val="00170F51"/>
    <w:rsid w:val="0018373F"/>
    <w:rsid w:val="0019498A"/>
    <w:rsid w:val="00195BA2"/>
    <w:rsid w:val="001A1708"/>
    <w:rsid w:val="001A6F2F"/>
    <w:rsid w:val="001C57CD"/>
    <w:rsid w:val="001C5BF2"/>
    <w:rsid w:val="001D4564"/>
    <w:rsid w:val="001E2B40"/>
    <w:rsid w:val="002016AD"/>
    <w:rsid w:val="00205009"/>
    <w:rsid w:val="002321DD"/>
    <w:rsid w:val="002411EF"/>
    <w:rsid w:val="0025216B"/>
    <w:rsid w:val="00265590"/>
    <w:rsid w:val="00284377"/>
    <w:rsid w:val="00285AA4"/>
    <w:rsid w:val="002869F4"/>
    <w:rsid w:val="002979AE"/>
    <w:rsid w:val="00297E53"/>
    <w:rsid w:val="002C46ED"/>
    <w:rsid w:val="002D2200"/>
    <w:rsid w:val="002F4FE6"/>
    <w:rsid w:val="00312912"/>
    <w:rsid w:val="0034006B"/>
    <w:rsid w:val="00341799"/>
    <w:rsid w:val="00343E43"/>
    <w:rsid w:val="003454FD"/>
    <w:rsid w:val="00361822"/>
    <w:rsid w:val="00372530"/>
    <w:rsid w:val="00382AC3"/>
    <w:rsid w:val="003915C4"/>
    <w:rsid w:val="003C17AF"/>
    <w:rsid w:val="003C3E88"/>
    <w:rsid w:val="003D6B72"/>
    <w:rsid w:val="003D7B87"/>
    <w:rsid w:val="003E3517"/>
    <w:rsid w:val="003F1BCA"/>
    <w:rsid w:val="003F4324"/>
    <w:rsid w:val="003F7284"/>
    <w:rsid w:val="004238F2"/>
    <w:rsid w:val="00425678"/>
    <w:rsid w:val="004270BE"/>
    <w:rsid w:val="004406A2"/>
    <w:rsid w:val="00446532"/>
    <w:rsid w:val="00450586"/>
    <w:rsid w:val="00460EED"/>
    <w:rsid w:val="00461CBD"/>
    <w:rsid w:val="00476A79"/>
    <w:rsid w:val="00480C27"/>
    <w:rsid w:val="00482C62"/>
    <w:rsid w:val="004B761B"/>
    <w:rsid w:val="004D7D97"/>
    <w:rsid w:val="004E1E65"/>
    <w:rsid w:val="004F0E2B"/>
    <w:rsid w:val="004F5764"/>
    <w:rsid w:val="0050181C"/>
    <w:rsid w:val="005263BB"/>
    <w:rsid w:val="00545E1A"/>
    <w:rsid w:val="005508C4"/>
    <w:rsid w:val="00551F88"/>
    <w:rsid w:val="00583276"/>
    <w:rsid w:val="00590B58"/>
    <w:rsid w:val="00595FA5"/>
    <w:rsid w:val="005A7D03"/>
    <w:rsid w:val="005A7F9A"/>
    <w:rsid w:val="005B35A7"/>
    <w:rsid w:val="005B6D05"/>
    <w:rsid w:val="005C7505"/>
    <w:rsid w:val="006154A0"/>
    <w:rsid w:val="0063186A"/>
    <w:rsid w:val="0064359E"/>
    <w:rsid w:val="0064638E"/>
    <w:rsid w:val="00653CD6"/>
    <w:rsid w:val="0066167D"/>
    <w:rsid w:val="00665188"/>
    <w:rsid w:val="006A1831"/>
    <w:rsid w:val="006B39AA"/>
    <w:rsid w:val="006C623F"/>
    <w:rsid w:val="006C7733"/>
    <w:rsid w:val="006D0161"/>
    <w:rsid w:val="006F0844"/>
    <w:rsid w:val="006F2B27"/>
    <w:rsid w:val="006F4717"/>
    <w:rsid w:val="006F7B2E"/>
    <w:rsid w:val="00705AC3"/>
    <w:rsid w:val="0071487E"/>
    <w:rsid w:val="00751B16"/>
    <w:rsid w:val="007661C7"/>
    <w:rsid w:val="00770E70"/>
    <w:rsid w:val="007960EB"/>
    <w:rsid w:val="007A4245"/>
    <w:rsid w:val="007B4BF2"/>
    <w:rsid w:val="007C2B4F"/>
    <w:rsid w:val="007C5258"/>
    <w:rsid w:val="007D085F"/>
    <w:rsid w:val="007E296B"/>
    <w:rsid w:val="007E5FD7"/>
    <w:rsid w:val="007E6C39"/>
    <w:rsid w:val="007F014D"/>
    <w:rsid w:val="007F5225"/>
    <w:rsid w:val="00806A61"/>
    <w:rsid w:val="008436C0"/>
    <w:rsid w:val="008527D3"/>
    <w:rsid w:val="0085382A"/>
    <w:rsid w:val="00855835"/>
    <w:rsid w:val="00894BB7"/>
    <w:rsid w:val="008954CF"/>
    <w:rsid w:val="00897E98"/>
    <w:rsid w:val="008C2421"/>
    <w:rsid w:val="008C4D9D"/>
    <w:rsid w:val="008D10AD"/>
    <w:rsid w:val="008D141F"/>
    <w:rsid w:val="008D3555"/>
    <w:rsid w:val="008F125C"/>
    <w:rsid w:val="009003CF"/>
    <w:rsid w:val="0090372E"/>
    <w:rsid w:val="00904D35"/>
    <w:rsid w:val="00912BA4"/>
    <w:rsid w:val="0092253A"/>
    <w:rsid w:val="00922DBC"/>
    <w:rsid w:val="009238D7"/>
    <w:rsid w:val="009363E8"/>
    <w:rsid w:val="00936680"/>
    <w:rsid w:val="00967063"/>
    <w:rsid w:val="009675B3"/>
    <w:rsid w:val="00976E34"/>
    <w:rsid w:val="009922AB"/>
    <w:rsid w:val="009950F9"/>
    <w:rsid w:val="009A1D17"/>
    <w:rsid w:val="009A4114"/>
    <w:rsid w:val="009B2846"/>
    <w:rsid w:val="009C1E3E"/>
    <w:rsid w:val="009C2CE7"/>
    <w:rsid w:val="009D23D4"/>
    <w:rsid w:val="00A02CE6"/>
    <w:rsid w:val="00A20F47"/>
    <w:rsid w:val="00A250C2"/>
    <w:rsid w:val="00A41DDA"/>
    <w:rsid w:val="00A44B6E"/>
    <w:rsid w:val="00A51CB1"/>
    <w:rsid w:val="00A54E9E"/>
    <w:rsid w:val="00A67999"/>
    <w:rsid w:val="00A81159"/>
    <w:rsid w:val="00A90446"/>
    <w:rsid w:val="00AA0014"/>
    <w:rsid w:val="00AA0E58"/>
    <w:rsid w:val="00AA4746"/>
    <w:rsid w:val="00AB4C05"/>
    <w:rsid w:val="00AD12BB"/>
    <w:rsid w:val="00AD1ABD"/>
    <w:rsid w:val="00B133DE"/>
    <w:rsid w:val="00B53510"/>
    <w:rsid w:val="00B54CA4"/>
    <w:rsid w:val="00B55D31"/>
    <w:rsid w:val="00B577BE"/>
    <w:rsid w:val="00B66155"/>
    <w:rsid w:val="00B75B3A"/>
    <w:rsid w:val="00B82AA0"/>
    <w:rsid w:val="00B82B8A"/>
    <w:rsid w:val="00BB4206"/>
    <w:rsid w:val="00BB4C03"/>
    <w:rsid w:val="00BD64FD"/>
    <w:rsid w:val="00BE5E2B"/>
    <w:rsid w:val="00BF33AF"/>
    <w:rsid w:val="00C016EC"/>
    <w:rsid w:val="00C02FDD"/>
    <w:rsid w:val="00C052E7"/>
    <w:rsid w:val="00C13A98"/>
    <w:rsid w:val="00C1750F"/>
    <w:rsid w:val="00C32EF7"/>
    <w:rsid w:val="00C33F8A"/>
    <w:rsid w:val="00C348F1"/>
    <w:rsid w:val="00C35997"/>
    <w:rsid w:val="00C40E17"/>
    <w:rsid w:val="00C42C3D"/>
    <w:rsid w:val="00C6700E"/>
    <w:rsid w:val="00C674D8"/>
    <w:rsid w:val="00C71ECD"/>
    <w:rsid w:val="00C81BD0"/>
    <w:rsid w:val="00C821B3"/>
    <w:rsid w:val="00C94D72"/>
    <w:rsid w:val="00CC3223"/>
    <w:rsid w:val="00CC7CB6"/>
    <w:rsid w:val="00CD5A2B"/>
    <w:rsid w:val="00CE645F"/>
    <w:rsid w:val="00D03B73"/>
    <w:rsid w:val="00D07F7F"/>
    <w:rsid w:val="00D151B6"/>
    <w:rsid w:val="00D36232"/>
    <w:rsid w:val="00D42A82"/>
    <w:rsid w:val="00D43983"/>
    <w:rsid w:val="00D454E6"/>
    <w:rsid w:val="00D5478A"/>
    <w:rsid w:val="00D634F8"/>
    <w:rsid w:val="00D644A6"/>
    <w:rsid w:val="00D87B4C"/>
    <w:rsid w:val="00D9046C"/>
    <w:rsid w:val="00D9271C"/>
    <w:rsid w:val="00DB0A40"/>
    <w:rsid w:val="00DB2B2D"/>
    <w:rsid w:val="00DD45C9"/>
    <w:rsid w:val="00DE0891"/>
    <w:rsid w:val="00E270F8"/>
    <w:rsid w:val="00E272E2"/>
    <w:rsid w:val="00E332DD"/>
    <w:rsid w:val="00E34672"/>
    <w:rsid w:val="00E50F75"/>
    <w:rsid w:val="00E5562F"/>
    <w:rsid w:val="00E623CA"/>
    <w:rsid w:val="00E6489A"/>
    <w:rsid w:val="00E775BE"/>
    <w:rsid w:val="00E81F63"/>
    <w:rsid w:val="00E8528E"/>
    <w:rsid w:val="00E93A56"/>
    <w:rsid w:val="00E96BC1"/>
    <w:rsid w:val="00E96F54"/>
    <w:rsid w:val="00EC1214"/>
    <w:rsid w:val="00ED1079"/>
    <w:rsid w:val="00ED4B0C"/>
    <w:rsid w:val="00EE4E2D"/>
    <w:rsid w:val="00F02922"/>
    <w:rsid w:val="00F126AF"/>
    <w:rsid w:val="00F417F2"/>
    <w:rsid w:val="00F578C8"/>
    <w:rsid w:val="00F71799"/>
    <w:rsid w:val="00F755F3"/>
    <w:rsid w:val="00F81FEF"/>
    <w:rsid w:val="00F86A0A"/>
    <w:rsid w:val="00F9458E"/>
    <w:rsid w:val="00F95BF0"/>
    <w:rsid w:val="00F9619D"/>
    <w:rsid w:val="00F97F6A"/>
    <w:rsid w:val="00FA1520"/>
    <w:rsid w:val="00FA4436"/>
    <w:rsid w:val="00FB7421"/>
    <w:rsid w:val="00FC56D5"/>
    <w:rsid w:val="00FE5A28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C62B3"/>
  <w15:chartTrackingRefBased/>
  <w15:docId w15:val="{1DC5719A-13EA-4066-B61F-8FC5B4C8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12"/>
    <w:pPr>
      <w:spacing w:line="276" w:lineRule="auto"/>
    </w:pPr>
    <w:rPr>
      <w:rFonts w:cstheme="minorHAnsi"/>
      <w:kern w:val="0"/>
      <w:sz w:val="24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1291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129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12912"/>
    <w:rPr>
      <w:rFonts w:cstheme="minorHAnsi"/>
      <w:kern w:val="0"/>
      <w:sz w:val="20"/>
      <w:szCs w:val="20"/>
      <w:lang w:val="en-GB"/>
      <w14:ligatures w14:val="none"/>
    </w:rPr>
  </w:style>
  <w:style w:type="table" w:styleId="Grilledutableau">
    <w:name w:val="Table Grid"/>
    <w:basedOn w:val="TableauNormal"/>
    <w:uiPriority w:val="39"/>
    <w:rsid w:val="003129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12912"/>
  </w:style>
  <w:style w:type="paragraph" w:styleId="Textedebulles">
    <w:name w:val="Balloon Text"/>
    <w:basedOn w:val="Normal"/>
    <w:link w:val="TextedebullesCar"/>
    <w:uiPriority w:val="99"/>
    <w:semiHidden/>
    <w:unhideWhenUsed/>
    <w:rsid w:val="006B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9A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74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7421"/>
    <w:rPr>
      <w:rFonts w:cstheme="minorHAnsi"/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90B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fr-FR" w:eastAsia="fr-FR"/>
    </w:rPr>
  </w:style>
  <w:style w:type="character" w:styleId="Lienhypertexte">
    <w:name w:val="Hyperlink"/>
    <w:basedOn w:val="Policepardfaut"/>
    <w:uiPriority w:val="99"/>
    <w:semiHidden/>
    <w:unhideWhenUsed/>
    <w:rsid w:val="00C32EF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32EF7"/>
    <w:rPr>
      <w:color w:val="954F72"/>
      <w:u w:val="single"/>
    </w:rPr>
  </w:style>
  <w:style w:type="paragraph" w:customStyle="1" w:styleId="xl65">
    <w:name w:val="xl65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6">
    <w:name w:val="xl66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7">
    <w:name w:val="xl67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8">
    <w:name w:val="xl68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9">
    <w:name w:val="xl69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0">
    <w:name w:val="xl70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val="fr-FR" w:eastAsia="fr-FR"/>
    </w:rPr>
  </w:style>
  <w:style w:type="paragraph" w:customStyle="1" w:styleId="xl71">
    <w:name w:val="xl71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2">
    <w:name w:val="xl72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3">
    <w:name w:val="xl73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  <w:style w:type="paragraph" w:customStyle="1" w:styleId="xl74">
    <w:name w:val="xl74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2092E-C2F0-41ED-BF5E-C23AAE65D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oirier</dc:creator>
  <cp:keywords/>
  <dc:description/>
  <cp:lastModifiedBy>Moniot Maxime</cp:lastModifiedBy>
  <cp:revision>9</cp:revision>
  <dcterms:created xsi:type="dcterms:W3CDTF">2024-10-21T07:35:00Z</dcterms:created>
  <dcterms:modified xsi:type="dcterms:W3CDTF">2024-10-22T07:23:00Z</dcterms:modified>
</cp:coreProperties>
</file>